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81D48" w14:textId="29ED9929" w:rsidR="001357DD" w:rsidRPr="00BC3D4F" w:rsidRDefault="006E6807" w:rsidP="001357DD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16784553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357DD" w:rsidRPr="00BC3D4F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1357D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357DD" w:rsidRPr="00BC3D4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357DD" w:rsidRPr="00BC3D4F">
        <w:rPr>
          <w:rFonts w:ascii="Times New Roman" w:hAnsi="Times New Roman" w:cs="Times New Roman"/>
          <w:b/>
          <w:bCs/>
          <w:sz w:val="24"/>
          <w:szCs w:val="24"/>
        </w:rPr>
        <w:t xml:space="preserve"> Primer</w:t>
      </w:r>
      <w:r w:rsidR="001357D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357DD" w:rsidRPr="00BC3D4F">
        <w:rPr>
          <w:rFonts w:ascii="Times New Roman" w:hAnsi="Times New Roman" w:cs="Times New Roman"/>
          <w:b/>
          <w:bCs/>
          <w:sz w:val="24"/>
          <w:szCs w:val="24"/>
        </w:rPr>
        <w:t xml:space="preserve"> sequence for promoters and </w:t>
      </w:r>
      <w:r w:rsidR="001357DD">
        <w:rPr>
          <w:rFonts w:ascii="Times New Roman" w:hAnsi="Times New Roman" w:cs="Times New Roman"/>
          <w:b/>
          <w:bCs/>
          <w:sz w:val="24"/>
          <w:szCs w:val="24"/>
        </w:rPr>
        <w:t xml:space="preserve">their </w:t>
      </w:r>
      <w:r w:rsidR="001357DD" w:rsidRPr="00BC3D4F">
        <w:rPr>
          <w:rFonts w:ascii="Times New Roman" w:hAnsi="Times New Roman" w:cs="Times New Roman"/>
          <w:b/>
          <w:bCs/>
          <w:sz w:val="24"/>
          <w:szCs w:val="24"/>
        </w:rPr>
        <w:t>mutations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7"/>
        <w:gridCol w:w="204"/>
        <w:gridCol w:w="2992"/>
        <w:gridCol w:w="4008"/>
      </w:tblGrid>
      <w:tr w:rsidR="001357DD" w14:paraId="3254C040" w14:textId="77777777" w:rsidTr="001D5B93">
        <w:trPr>
          <w:jc w:val="center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27A813BF" w14:textId="77777777" w:rsidR="001357DD" w:rsidRPr="002367A9" w:rsidRDefault="001357DD" w:rsidP="001D5B93">
            <w:pPr>
              <w:ind w:firstLineChars="100" w:firstLine="18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x2</w:t>
            </w:r>
            <w:r w:rsidRPr="002367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moter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A4FE3" w14:textId="77777777" w:rsidR="001357DD" w:rsidRPr="00504985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3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7BEF0" w14:textId="77777777" w:rsidR="001357DD" w:rsidRPr="00504985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3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verse</w:t>
            </w:r>
          </w:p>
        </w:tc>
      </w:tr>
      <w:tr w:rsidR="001357DD" w:rsidRPr="00504985" w14:paraId="077ECC1D" w14:textId="77777777" w:rsidTr="001D5B93">
        <w:trPr>
          <w:jc w:val="center"/>
        </w:trPr>
        <w:tc>
          <w:tcPr>
            <w:tcW w:w="17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02087" w14:textId="77777777" w:rsidR="001357DD" w:rsidRPr="00504985" w:rsidRDefault="001357DD" w:rsidP="001D5B93">
            <w:pPr>
              <w:rPr>
                <w:rFonts w:ascii="Times New Roman" w:hAnsi="Times New Roman" w:cs="Times New Roman"/>
                <w:szCs w:val="21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-798~+50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CCD9C" w14:textId="77777777" w:rsidR="001357DD" w:rsidRPr="00504985" w:rsidRDefault="001357DD" w:rsidP="001D5B93">
            <w:pPr>
              <w:rPr>
                <w:rFonts w:ascii="Times New Roman" w:hAnsi="Times New Roman" w:cs="Times New Roman"/>
                <w:szCs w:val="21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GGGGTACCGCTAAGAGGAAGAGCTGCAG</w:t>
            </w:r>
          </w:p>
        </w:tc>
        <w:tc>
          <w:tcPr>
            <w:tcW w:w="4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F8A92C" w14:textId="77777777" w:rsidR="001357DD" w:rsidRPr="00437710" w:rsidRDefault="001357DD" w:rsidP="001D5B93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CCCAAGCTTGCCTTGACAACTCCTGATACT</w:t>
            </w:r>
          </w:p>
        </w:tc>
      </w:tr>
      <w:tr w:rsidR="001357DD" w:rsidRPr="00504985" w14:paraId="626151B5" w14:textId="77777777" w:rsidTr="001D5B93">
        <w:trPr>
          <w:jc w:val="center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6920D2" w14:textId="77777777" w:rsidR="001357DD" w:rsidRDefault="001357DD" w:rsidP="001D5B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te A</w:t>
            </w: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utant (</w:t>
            </w: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-569/-56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A1CD92E" w14:textId="77777777" w:rsidR="001357DD" w:rsidRPr="00504985" w:rsidRDefault="001357DD" w:rsidP="001D5B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te B</w:t>
            </w: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 xml:space="preserve"> 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tan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-6/-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19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478BA" w14:textId="77777777" w:rsidR="001357DD" w:rsidRDefault="001357DD" w:rsidP="001D5B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GAGAGTGTTGGTGTTCATAAGGTA</w:t>
            </w:r>
          </w:p>
          <w:p w14:paraId="1F584832" w14:textId="77777777" w:rsidR="001357DD" w:rsidRPr="00504985" w:rsidRDefault="001357DD" w:rsidP="001D5B93">
            <w:pPr>
              <w:rPr>
                <w:rFonts w:ascii="Times New Roman" w:hAnsi="Times New Roman" w:cs="Times New Roman"/>
                <w:szCs w:val="21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AGCCCCCGTTGTGCAGATGGTTGTCTA</w:t>
            </w:r>
          </w:p>
        </w:tc>
        <w:tc>
          <w:tcPr>
            <w:tcW w:w="4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D66ABA" w14:textId="77777777" w:rsidR="001357DD" w:rsidRDefault="001357DD" w:rsidP="001D5B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TACCTTATGAACACCAACACTCTC</w:t>
            </w:r>
          </w:p>
          <w:p w14:paraId="74C91CC3" w14:textId="77777777" w:rsidR="001357DD" w:rsidRPr="00504985" w:rsidRDefault="001357DD" w:rsidP="001D5B93">
            <w:pPr>
              <w:rPr>
                <w:rFonts w:ascii="Times New Roman" w:hAnsi="Times New Roman" w:cs="Times New Roman"/>
                <w:szCs w:val="21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TAGACAACCATCTGCACAACGGGGGCT</w:t>
            </w:r>
          </w:p>
        </w:tc>
      </w:tr>
      <w:tr w:rsidR="001357DD" w:rsidRPr="00504985" w14:paraId="25927CC2" w14:textId="77777777" w:rsidTr="001D5B93">
        <w:trPr>
          <w:jc w:val="center"/>
        </w:trPr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88A1C" w14:textId="77777777" w:rsidR="001357DD" w:rsidRPr="005138B9" w:rsidRDefault="001357DD" w:rsidP="001D5B93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8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GF promoter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72996" w14:textId="77777777" w:rsidR="001357DD" w:rsidRPr="00504985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3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36264" w14:textId="77777777" w:rsidR="001357DD" w:rsidRPr="00504985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38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verse</w:t>
            </w:r>
          </w:p>
        </w:tc>
      </w:tr>
      <w:tr w:rsidR="001357DD" w:rsidRPr="00504985" w14:paraId="347364AB" w14:textId="77777777" w:rsidTr="001D5B93">
        <w:trPr>
          <w:jc w:val="center"/>
        </w:trPr>
        <w:tc>
          <w:tcPr>
            <w:tcW w:w="193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C8DD90" w14:textId="77777777" w:rsidR="001357DD" w:rsidRPr="00484561" w:rsidRDefault="001357DD" w:rsidP="001D5B9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E5FF2">
              <w:rPr>
                <w:rFonts w:ascii="Times New Roman" w:hAnsi="Times New Roman" w:cs="Times New Roman"/>
                <w:sz w:val="15"/>
                <w:szCs w:val="15"/>
              </w:rPr>
              <w:t>-1126~+72</w:t>
            </w:r>
          </w:p>
        </w:tc>
        <w:tc>
          <w:tcPr>
            <w:tcW w:w="2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8DB44" w14:textId="77777777" w:rsidR="001357DD" w:rsidRPr="00293B03" w:rsidRDefault="001357DD" w:rsidP="001D5B9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93B03">
              <w:rPr>
                <w:rFonts w:ascii="Times New Roman" w:hAnsi="Times New Roman" w:cs="Times New Roman"/>
                <w:sz w:val="13"/>
                <w:szCs w:val="13"/>
              </w:rPr>
              <w:t>CCGCTCGAGAATCATCACGCAGGCCCTGG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4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0A695" w14:textId="77777777" w:rsidR="001357DD" w:rsidRPr="005B60D3" w:rsidRDefault="001357DD" w:rsidP="001D5B9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B60D3">
              <w:rPr>
                <w:rFonts w:ascii="Times New Roman" w:hAnsi="Times New Roman" w:cs="Times New Roman" w:hint="eastAsia"/>
                <w:sz w:val="13"/>
                <w:szCs w:val="13"/>
              </w:rPr>
              <w:t>CCCAAGCTT</w:t>
            </w:r>
            <w:r w:rsidRPr="005B60D3">
              <w:rPr>
                <w:rFonts w:ascii="Times New Roman" w:hAnsi="Times New Roman" w:cs="Times New Roman"/>
                <w:sz w:val="13"/>
                <w:szCs w:val="13"/>
              </w:rPr>
              <w:t>TCCCGACAGAGCGCTGGTGC</w:t>
            </w:r>
          </w:p>
        </w:tc>
      </w:tr>
      <w:tr w:rsidR="001357DD" w:rsidRPr="00504985" w14:paraId="1717A869" w14:textId="77777777" w:rsidTr="001D5B93">
        <w:trPr>
          <w:jc w:val="center"/>
        </w:trPr>
        <w:tc>
          <w:tcPr>
            <w:tcW w:w="193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E9B2FC" w14:textId="77777777" w:rsidR="001357DD" w:rsidRPr="00D73597" w:rsidRDefault="001357DD" w:rsidP="001D5B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site A 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tant (-1017/-1012)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auto"/>
          </w:tcPr>
          <w:p w14:paraId="25845699" w14:textId="77777777" w:rsidR="001357DD" w:rsidRPr="00D73597" w:rsidRDefault="001357DD" w:rsidP="001D5B9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359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84561">
              <w:rPr>
                <w:rFonts w:ascii="Times New Roman" w:hAnsi="Times New Roman" w:cs="Times New Roman"/>
                <w:sz w:val="13"/>
                <w:szCs w:val="13"/>
              </w:rPr>
              <w:t>GGGGTACCGCTAAGAGGAAGAGCTGCAG</w:t>
            </w:r>
          </w:p>
        </w:tc>
        <w:tc>
          <w:tcPr>
            <w:tcW w:w="4008" w:type="dxa"/>
            <w:tcBorders>
              <w:top w:val="nil"/>
              <w:bottom w:val="nil"/>
            </w:tcBorders>
            <w:shd w:val="clear" w:color="auto" w:fill="auto"/>
          </w:tcPr>
          <w:p w14:paraId="60FAF862" w14:textId="77777777" w:rsidR="001357DD" w:rsidRPr="00D73597" w:rsidRDefault="001357DD" w:rsidP="001D5B9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AAAGGGGGAGGTGATCAGGCAGACAGA</w:t>
            </w:r>
          </w:p>
        </w:tc>
      </w:tr>
      <w:tr w:rsidR="001357DD" w:rsidRPr="00504985" w14:paraId="63A1DBC5" w14:textId="77777777" w:rsidTr="001D5B93">
        <w:trPr>
          <w:jc w:val="center"/>
        </w:trPr>
        <w:tc>
          <w:tcPr>
            <w:tcW w:w="193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A491B3" w14:textId="77777777" w:rsidR="001357DD" w:rsidRPr="00D73597" w:rsidRDefault="001357DD" w:rsidP="001D5B9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site B m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u</w:t>
            </w: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tant (-654/-649)</w:t>
            </w:r>
          </w:p>
        </w:tc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76336E" w14:textId="77777777" w:rsidR="001357DD" w:rsidRPr="00D73597" w:rsidRDefault="001357DD" w:rsidP="001D5B9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AATAGGGGGTCTGAAGACAAACTCCC</w:t>
            </w:r>
          </w:p>
        </w:tc>
        <w:tc>
          <w:tcPr>
            <w:tcW w:w="4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FCDAA" w14:textId="77777777" w:rsidR="001357DD" w:rsidRPr="00D73597" w:rsidRDefault="001357DD" w:rsidP="001D5B9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73597">
              <w:rPr>
                <w:rFonts w:ascii="Times New Roman" w:hAnsi="Times New Roman" w:cs="Times New Roman"/>
                <w:sz w:val="13"/>
                <w:szCs w:val="13"/>
              </w:rPr>
              <w:t>GGGAGTTTGTCTTCAGACCCCCTATT</w:t>
            </w:r>
          </w:p>
        </w:tc>
      </w:tr>
      <w:tr w:rsidR="001357DD" w:rsidRPr="00504985" w14:paraId="44F21ABA" w14:textId="77777777" w:rsidTr="001D5B93">
        <w:trPr>
          <w:jc w:val="center"/>
        </w:trPr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8F107" w14:textId="77777777" w:rsidR="001357DD" w:rsidRPr="005138B9" w:rsidRDefault="001357DD" w:rsidP="001D5B9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38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144 promoter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378ED" w14:textId="77777777" w:rsidR="001357DD" w:rsidRPr="005138B9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38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4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2FEB5" w14:textId="77777777" w:rsidR="001357DD" w:rsidRPr="00484561" w:rsidRDefault="001357DD" w:rsidP="001D5B9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38B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verse</w:t>
            </w:r>
          </w:p>
        </w:tc>
      </w:tr>
      <w:tr w:rsidR="001357DD" w:rsidRPr="00504985" w14:paraId="2392783F" w14:textId="77777777" w:rsidTr="001D5B93">
        <w:trPr>
          <w:jc w:val="center"/>
        </w:trPr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83B86" w14:textId="77777777" w:rsidR="001357DD" w:rsidRDefault="001357DD" w:rsidP="001D5B9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2</w:t>
            </w:r>
            <w:r w:rsidRPr="00437710">
              <w:rPr>
                <w:rFonts w:ascii="Times New Roman" w:hAnsi="Times New Roman" w:cs="Times New Roman"/>
                <w:sz w:val="15"/>
                <w:szCs w:val="15"/>
              </w:rPr>
              <w:t>~+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03103" w14:textId="77777777" w:rsidR="001357DD" w:rsidRPr="000B35F6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01BD">
              <w:rPr>
                <w:rFonts w:ascii="Times New Roman" w:hAnsi="Times New Roman" w:cs="Times New Roman"/>
                <w:sz w:val="15"/>
                <w:szCs w:val="15"/>
              </w:rPr>
              <w:t>CCATCGATGTCACTTGACTCCACCCAAT</w:t>
            </w:r>
          </w:p>
        </w:tc>
        <w:tc>
          <w:tcPr>
            <w:tcW w:w="4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515CF" w14:textId="77777777" w:rsidR="001357DD" w:rsidRPr="000B35F6" w:rsidRDefault="001357DD" w:rsidP="001D5B9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0301BD">
              <w:rPr>
                <w:rFonts w:ascii="Times New Roman" w:hAnsi="Times New Roman" w:cs="Times New Roman"/>
                <w:sz w:val="15"/>
                <w:szCs w:val="15"/>
              </w:rPr>
              <w:t>GCTCTAGACTTCCCAGGAGGAACAGATC</w:t>
            </w:r>
          </w:p>
        </w:tc>
      </w:tr>
    </w:tbl>
    <w:p w14:paraId="451BDEC1" w14:textId="77777777" w:rsidR="00491B7C" w:rsidRDefault="00491B7C"/>
    <w:sectPr w:rsidR="0049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DD"/>
    <w:rsid w:val="001357DD"/>
    <w:rsid w:val="00491B7C"/>
    <w:rsid w:val="005238F1"/>
    <w:rsid w:val="00541D73"/>
    <w:rsid w:val="006E6807"/>
    <w:rsid w:val="00BE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EF6B6"/>
  <w15:chartTrackingRefBased/>
  <w15:docId w15:val="{AFE8342A-C21A-47DD-90F4-2274B945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357D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ding</dc:creator>
  <cp:keywords/>
  <dc:description/>
  <cp:lastModifiedBy>lihua ding</cp:lastModifiedBy>
  <cp:revision>3</cp:revision>
  <dcterms:created xsi:type="dcterms:W3CDTF">2019-08-25T08:01:00Z</dcterms:created>
  <dcterms:modified xsi:type="dcterms:W3CDTF">2020-05-27T09:20:00Z</dcterms:modified>
</cp:coreProperties>
</file>